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E1065" w14:textId="77777777" w:rsidR="00B5485C" w:rsidRDefault="00B5485C" w:rsidP="00B5485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6217CA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Supplementary data 1</w:t>
      </w:r>
    </w:p>
    <w:p w14:paraId="33185CBA" w14:textId="708206DC" w:rsidR="00B5485C" w:rsidRPr="00B5485C" w:rsidRDefault="00B5485C" w:rsidP="00B5485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B32D84">
        <w:rPr>
          <w:rFonts w:ascii="Times New Roman" w:hAnsi="Times New Roman" w:cs="Times New Roman"/>
          <w:sz w:val="20"/>
          <w:szCs w:val="20"/>
          <w:lang w:val="en-US"/>
        </w:rPr>
        <w:t>Table 1.1. Primers used in sequence validation</w:t>
      </w:r>
    </w:p>
    <w:tbl>
      <w:tblPr>
        <w:tblW w:w="8052" w:type="dxa"/>
        <w:tblLook w:val="04A0" w:firstRow="1" w:lastRow="0" w:firstColumn="1" w:lastColumn="0" w:noHBand="0" w:noVBand="1"/>
      </w:tblPr>
      <w:tblGrid>
        <w:gridCol w:w="1413"/>
        <w:gridCol w:w="4861"/>
        <w:gridCol w:w="1778"/>
      </w:tblGrid>
      <w:tr w:rsidR="00B5485C" w:rsidRPr="00B32D84" w14:paraId="3085D3A6" w14:textId="77777777" w:rsidTr="00300B7A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A0F9B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imer ID</w:t>
            </w:r>
          </w:p>
        </w:tc>
        <w:tc>
          <w:tcPr>
            <w:tcW w:w="4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58473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quence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71322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ion</w:t>
            </w:r>
          </w:p>
        </w:tc>
      </w:tr>
      <w:tr w:rsidR="00B5485C" w:rsidRPr="00B32D84" w14:paraId="041F1566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5480C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1-5R-v4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9A570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CATGCGCCTTCAAAATTGCAAATCGAG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C928E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1, 5' RACE</w:t>
            </w:r>
          </w:p>
        </w:tc>
      </w:tr>
      <w:tr w:rsidR="00B5485C" w:rsidRPr="00B32D84" w14:paraId="47A8475A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4AC4B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28299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GAGACAATCCCAACACCCA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9211D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1</w:t>
            </w:r>
          </w:p>
        </w:tc>
      </w:tr>
      <w:tr w:rsidR="00B5485C" w:rsidRPr="00B32D84" w14:paraId="30BFD227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61E2A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FFC43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GGCTCCATTATGCGTTGGT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D695C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1</w:t>
            </w:r>
          </w:p>
        </w:tc>
      </w:tr>
      <w:tr w:rsidR="00B5485C" w:rsidRPr="00B32D84" w14:paraId="7348CF1A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DF2F1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DDA0C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GCAGGCATTCGCGTGG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2D7AE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1</w:t>
            </w:r>
          </w:p>
        </w:tc>
      </w:tr>
      <w:tr w:rsidR="00B5485C" w:rsidRPr="00B32D84" w14:paraId="105E8FA9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E0EAF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61B54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CTTCATTAGGACCCAGCTG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3317F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1</w:t>
            </w:r>
          </w:p>
        </w:tc>
      </w:tr>
      <w:tr w:rsidR="00B5485C" w:rsidRPr="00B32D84" w14:paraId="0FA816B6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9F48E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79ADD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AGGAAGGCGCCATTTATGG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D01BA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1</w:t>
            </w:r>
          </w:p>
        </w:tc>
      </w:tr>
      <w:tr w:rsidR="00B5485C" w:rsidRPr="00B32D84" w14:paraId="7DB636E5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C0B4D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A51E1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CACGTGTGATCTAGGTGTTG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3F476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1</w:t>
            </w:r>
          </w:p>
        </w:tc>
      </w:tr>
      <w:tr w:rsidR="00B5485C" w:rsidRPr="00B32D84" w14:paraId="592ADF6F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4DBD6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28945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CATCTGGACACGCCTTGC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8DE74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1</w:t>
            </w:r>
          </w:p>
        </w:tc>
      </w:tr>
      <w:tr w:rsidR="00B5485C" w:rsidRPr="00B32D84" w14:paraId="054A5D53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A8741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3B1F6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TCGCACCATTGGGACATCC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F130A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1</w:t>
            </w:r>
          </w:p>
        </w:tc>
      </w:tr>
      <w:tr w:rsidR="00B5485C" w:rsidRPr="00B32D84" w14:paraId="6D67858B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AE1D7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6C0C9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CATGCGCCTTCAAAATTGC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EA407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1</w:t>
            </w:r>
          </w:p>
        </w:tc>
      </w:tr>
      <w:tr w:rsidR="00B5485C" w:rsidRPr="00B32D84" w14:paraId="0B306A95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B2001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79F9B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CGCCAATAGCTTGGCTATAG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2BD99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1</w:t>
            </w:r>
          </w:p>
        </w:tc>
      </w:tr>
      <w:tr w:rsidR="00B5485C" w:rsidRPr="00B32D84" w14:paraId="1E99EC17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57AFE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C4A33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AGCTGGTCCTGCTATTGTG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75DE5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1</w:t>
            </w:r>
          </w:p>
        </w:tc>
      </w:tr>
      <w:tr w:rsidR="00B5485C" w:rsidRPr="00B32D84" w14:paraId="139A941E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2F64A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F36BF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TTCTAGGCAGACCATCAGC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40A43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1</w:t>
            </w:r>
          </w:p>
        </w:tc>
      </w:tr>
      <w:tr w:rsidR="00B5485C" w:rsidRPr="00B32D84" w14:paraId="4B14D709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10C54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2CCA7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GACCATACCTGGCACAGCTC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21037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1</w:t>
            </w:r>
          </w:p>
        </w:tc>
      </w:tr>
      <w:tr w:rsidR="00B5485C" w:rsidRPr="00B32D84" w14:paraId="1C317C5C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A51ED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5F33F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TCTACGTCCTTTCTGCGGG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1A55C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1</w:t>
            </w:r>
          </w:p>
        </w:tc>
      </w:tr>
      <w:tr w:rsidR="00B5485C" w:rsidRPr="00B32D84" w14:paraId="46E8EFB0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CA945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A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6795C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CATGCCCACTGCAAAAGG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A883A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1</w:t>
            </w:r>
          </w:p>
        </w:tc>
      </w:tr>
      <w:tr w:rsidR="00B5485C" w:rsidRPr="00B32D84" w14:paraId="4ADFF0CB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00BE0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F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48184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TCCCTTTGACGGTGATAGTG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98995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1</w:t>
            </w:r>
          </w:p>
        </w:tc>
      </w:tr>
      <w:tr w:rsidR="00B5485C" w:rsidRPr="00B32D84" w14:paraId="36B30D77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58985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R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96AC4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TACCACGATCCCTGGCAG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1A490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1</w:t>
            </w:r>
          </w:p>
        </w:tc>
      </w:tr>
      <w:tr w:rsidR="00B5485C" w:rsidRPr="00B32D84" w14:paraId="3795CA42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87051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F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97DFC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GATCAAATGACTGGCACAG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30CFB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1</w:t>
            </w:r>
          </w:p>
        </w:tc>
      </w:tr>
      <w:tr w:rsidR="00B5485C" w:rsidRPr="00B32D84" w14:paraId="35CA926D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D0DFD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A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E4561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GTGCAGGTTTGCATGATGC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862FF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1</w:t>
            </w:r>
          </w:p>
        </w:tc>
      </w:tr>
      <w:tr w:rsidR="00B5485C" w:rsidRPr="00B32D84" w14:paraId="41F284ED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02582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4NEW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BB1C2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CTTTAGGGCCACAACACC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F4EE5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1</w:t>
            </w:r>
          </w:p>
        </w:tc>
      </w:tr>
      <w:tr w:rsidR="00B5485C" w:rsidRPr="00B32D84" w14:paraId="46E59D6B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25ADB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B-R1-3'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44677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GGGCGTGGTGGTCTCCCCACGAAG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04B4C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1, 3' RACE</w:t>
            </w:r>
          </w:p>
        </w:tc>
      </w:tr>
      <w:tr w:rsidR="00B5485C" w:rsidRPr="00B32D84" w14:paraId="4E6567E3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4E09E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B-RNA1-3'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A09EF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ATAATCACACAAATACTTTAAACATAAAGATC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BC51B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1</w:t>
            </w:r>
          </w:p>
        </w:tc>
      </w:tr>
      <w:tr w:rsidR="00B5485C" w:rsidRPr="00B32D84" w14:paraId="11E13A88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F4975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B-R2-5'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1C6C0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ACTGGCGTTCCATCTCTTCCGCTGTG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284E6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2, 5' RACE</w:t>
            </w:r>
          </w:p>
        </w:tc>
      </w:tr>
      <w:tr w:rsidR="00B5485C" w:rsidRPr="00B32D84" w14:paraId="722F9CB9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F381F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B-RNA2-5'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8A006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TTAAACAAACAGCTTTCGTCGGATAAAACAG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0112C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2</w:t>
            </w:r>
          </w:p>
        </w:tc>
      </w:tr>
      <w:tr w:rsidR="00B5485C" w:rsidRPr="00B32D84" w14:paraId="30F12369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C59F2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372C1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CTTTCGGTTCTGGACTTC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627C9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2</w:t>
            </w:r>
          </w:p>
        </w:tc>
      </w:tr>
      <w:tr w:rsidR="00B5485C" w:rsidRPr="00B32D84" w14:paraId="7C5B0D17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8415F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0A544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CAGGACCCTTGGCCTTTG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0EDAD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2</w:t>
            </w:r>
          </w:p>
        </w:tc>
      </w:tr>
      <w:tr w:rsidR="00B5485C" w:rsidRPr="00B32D84" w14:paraId="26D54918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22650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4A7BF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GTTCCATCCACAGATGATCC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43EAE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2</w:t>
            </w:r>
          </w:p>
        </w:tc>
      </w:tr>
      <w:tr w:rsidR="00B5485C" w:rsidRPr="00B32D84" w14:paraId="562A58AC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1D3D1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7D84F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AACGCTTGGCCACACTTA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2314F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2</w:t>
            </w:r>
          </w:p>
        </w:tc>
      </w:tr>
      <w:tr w:rsidR="00B5485C" w:rsidRPr="00B32D84" w14:paraId="3AA968D1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8A86F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27E05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CTTCACACTGGCAACACT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95B89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2</w:t>
            </w:r>
          </w:p>
        </w:tc>
      </w:tr>
      <w:tr w:rsidR="00B5485C" w:rsidRPr="00B32D84" w14:paraId="012083B0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6EFCC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A1EBB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GTTCCATCCACAGATGATCC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9B990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2</w:t>
            </w:r>
          </w:p>
        </w:tc>
      </w:tr>
      <w:tr w:rsidR="00B5485C" w:rsidRPr="00B32D84" w14:paraId="6FD4A7C5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89728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BB76A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AGATTTGGATGAAGGTCTAGG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859AA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2</w:t>
            </w:r>
          </w:p>
        </w:tc>
      </w:tr>
      <w:tr w:rsidR="00B5485C" w:rsidRPr="00B32D84" w14:paraId="59C4AB70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528AD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65548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CACACAAATTCTATAGCAGGCTC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27C3B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2</w:t>
            </w:r>
          </w:p>
        </w:tc>
      </w:tr>
      <w:tr w:rsidR="00B5485C" w:rsidRPr="00B32D84" w14:paraId="4451C506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1D6E1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D64DC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CCTGCAAATGGGATAGGAC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30DB7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2</w:t>
            </w:r>
          </w:p>
        </w:tc>
      </w:tr>
      <w:tr w:rsidR="00B5485C" w:rsidRPr="00B32D84" w14:paraId="41E23613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06315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5D652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GAGGCAAACAATCCAAGG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C02C0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2</w:t>
            </w:r>
          </w:p>
        </w:tc>
      </w:tr>
      <w:tr w:rsidR="00B5485C" w:rsidRPr="00B32D84" w14:paraId="44D1B858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144D5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A5AB9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CAAGGGGTTAGGAAAGCGT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73FA7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2</w:t>
            </w:r>
          </w:p>
        </w:tc>
      </w:tr>
      <w:tr w:rsidR="00B5485C" w:rsidRPr="00B32D84" w14:paraId="3AE0DFED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9D72B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B-CP-2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0663C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GTAGCAACCGGGTGAAG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EEEED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2</w:t>
            </w:r>
          </w:p>
        </w:tc>
      </w:tr>
      <w:tr w:rsidR="00B5485C" w:rsidRPr="00B32D84" w14:paraId="41AD80AD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B5B2A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A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552D1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CGCTGCGCAGGTGAGATTG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6FFBC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2</w:t>
            </w:r>
          </w:p>
        </w:tc>
      </w:tr>
      <w:tr w:rsidR="00B5485C" w:rsidRPr="00B32D84" w14:paraId="20C22E04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E3B39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A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2D365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GGAAAGCACACCCCACAC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4B3CA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2</w:t>
            </w:r>
          </w:p>
        </w:tc>
      </w:tr>
      <w:tr w:rsidR="00B5485C" w:rsidRPr="00B32D84" w14:paraId="692DF09B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C1CEE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EA942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CACTGGATCAGGAGG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017CD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2</w:t>
            </w:r>
          </w:p>
        </w:tc>
      </w:tr>
      <w:tr w:rsidR="00B5485C" w:rsidRPr="00B32D84" w14:paraId="6EF3413E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4620C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B-R2-3'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223E0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CAATGGGCTGGGATGTGCAAGGAG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72716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2, 3' RACE</w:t>
            </w:r>
          </w:p>
        </w:tc>
      </w:tr>
      <w:tr w:rsidR="00B5485C" w:rsidRPr="00B32D84" w14:paraId="117CD6C7" w14:textId="77777777" w:rsidTr="00300B7A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AE7F4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B-RNA2-3'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13C00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TTTTATATAAACACACCAACGAAATC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7CD55" w14:textId="77777777" w:rsidR="00B5485C" w:rsidRPr="00B32D84" w:rsidRDefault="00B5485C" w:rsidP="00300B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2D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2</w:t>
            </w:r>
          </w:p>
        </w:tc>
      </w:tr>
    </w:tbl>
    <w:p w14:paraId="75F3AF8A" w14:textId="77777777" w:rsidR="007B621A" w:rsidRDefault="007B621A"/>
    <w:sectPr w:rsidR="007B621A" w:rsidSect="008933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85C"/>
    <w:rsid w:val="00110D2C"/>
    <w:rsid w:val="002A79E5"/>
    <w:rsid w:val="0040244E"/>
    <w:rsid w:val="00695233"/>
    <w:rsid w:val="007B621A"/>
    <w:rsid w:val="008933F3"/>
    <w:rsid w:val="00B5485C"/>
    <w:rsid w:val="00C27982"/>
    <w:rsid w:val="00C64FDA"/>
    <w:rsid w:val="00D8226E"/>
    <w:rsid w:val="00F5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7C815"/>
  <w15:chartTrackingRefBased/>
  <w15:docId w15:val="{27DF5158-9CEA-4F3F-A824-0DDAACBD9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85C"/>
  </w:style>
  <w:style w:type="paragraph" w:styleId="Heading1">
    <w:name w:val="heading 1"/>
    <w:basedOn w:val="Normal"/>
    <w:next w:val="Normal"/>
    <w:link w:val="Heading1Char"/>
    <w:uiPriority w:val="9"/>
    <w:qFormat/>
    <w:rsid w:val="00B548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8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8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8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8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8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8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8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8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8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8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8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8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8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8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8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8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8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8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48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8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48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48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48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48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48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8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8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8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Beddoe</dc:creator>
  <cp:keywords/>
  <dc:description/>
  <cp:lastModifiedBy>Naomi Beddoe</cp:lastModifiedBy>
  <cp:revision>1</cp:revision>
  <dcterms:created xsi:type="dcterms:W3CDTF">2026-05-18T11:44:00Z</dcterms:created>
  <dcterms:modified xsi:type="dcterms:W3CDTF">2026-05-18T11:45:00Z</dcterms:modified>
</cp:coreProperties>
</file>